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proofErr w:type="gramStart"/>
            <w:r w:rsidRPr="00A95D8C">
              <w:rPr>
                <w:szCs w:val="24"/>
              </w:rPr>
              <w:t>randomised</w:t>
            </w:r>
            <w:proofErr w:type="spellEnd"/>
            <w:proofErr w:type="gram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275FB524" w:rsidR="00C9152A" w:rsidRPr="00A95D8C" w:rsidRDefault="00F4082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666E2728" w:rsidR="00C9152A" w:rsidRPr="00A95D8C" w:rsidRDefault="00955F0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2AE10D7D" w:rsidR="00C9152A" w:rsidRPr="00A95D8C" w:rsidRDefault="00955F07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  <w:r>
              <w:rPr>
                <w:b/>
                <w:szCs w:val="24"/>
              </w:rPr>
              <w:t>1</w:t>
            </w: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BE5744" w:rsidRPr="009C6FD6" w14:paraId="31B48C7D" w14:textId="60AC27EE" w:rsidTr="00222C86">
        <w:trPr>
          <w:trHeight w:val="272"/>
        </w:trPr>
        <w:tc>
          <w:tcPr>
            <w:tcW w:w="1560" w:type="dxa"/>
          </w:tcPr>
          <w:p w14:paraId="2E5A766C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  <w:shd w:val="clear" w:color="auto" w:fill="auto"/>
          </w:tcPr>
          <w:p w14:paraId="643072E4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2C86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78CD3182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Securely stored on GSK (now HUL) server</w:t>
            </w:r>
          </w:p>
        </w:tc>
      </w:tr>
      <w:tr w:rsidR="00BE5744" w:rsidRPr="009C6FD6" w14:paraId="4E1B2A1C" w14:textId="4A3A1824" w:rsidTr="00222C86">
        <w:trPr>
          <w:trHeight w:val="272"/>
        </w:trPr>
        <w:tc>
          <w:tcPr>
            <w:tcW w:w="1560" w:type="dxa"/>
          </w:tcPr>
          <w:p w14:paraId="7725CE79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BE5744" w:rsidRPr="00883300" w:rsidRDefault="00BE5744" w:rsidP="00BE574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highlight w:val="yellow"/>
              </w:rPr>
            </w:pPr>
            <w:r w:rsidRPr="00222C86">
              <w:rPr>
                <w:szCs w:val="24"/>
              </w:rPr>
              <w:t>4</w:t>
            </w:r>
          </w:p>
        </w:tc>
        <w:tc>
          <w:tcPr>
            <w:tcW w:w="10348" w:type="dxa"/>
            <w:shd w:val="clear" w:color="auto" w:fill="auto"/>
          </w:tcPr>
          <w:p w14:paraId="20BEADB8" w14:textId="77777777" w:rsidR="00BE5744" w:rsidRPr="00883300" w:rsidRDefault="00BE5744" w:rsidP="00BE574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highlight w:val="yellow"/>
              </w:rPr>
            </w:pPr>
            <w:r w:rsidRPr="00222C86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7EBD0FA2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Securely stored on GSK (now HUL) server</w:t>
            </w:r>
          </w:p>
        </w:tc>
      </w:tr>
      <w:tr w:rsidR="00BE5744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12395D02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0</w:t>
            </w:r>
          </w:p>
        </w:tc>
      </w:tr>
      <w:tr w:rsidR="00BE5744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BE5744" w:rsidRPr="009C6FD6" w:rsidRDefault="00BE5744" w:rsidP="00BE5744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BE5744" w:rsidRPr="009C6FD6" w:rsidRDefault="00BE5744" w:rsidP="00BE5744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538F9889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0</w:t>
            </w:r>
          </w:p>
        </w:tc>
      </w:tr>
      <w:tr w:rsidR="00BE5744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3835C5B" w14:textId="77777777" w:rsidR="00BE5744" w:rsidRDefault="00BE5744" w:rsidP="00BE5744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  <w:p w14:paraId="0992AD3C" w14:textId="77777777" w:rsidR="00BE5744" w:rsidRDefault="00BE5744" w:rsidP="00BE5744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  <w:p w14:paraId="30520C8B" w14:textId="74A2187F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  <w:r>
              <w:rPr>
                <w:b/>
                <w:szCs w:val="24"/>
              </w:rPr>
              <w:t>2,3</w:t>
            </w:r>
          </w:p>
        </w:tc>
      </w:tr>
      <w:tr w:rsidR="00BE5744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BE5744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7B26C46A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BE5744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DD35211" w14:textId="77777777" w:rsidR="00BE5744" w:rsidRDefault="00BE5744" w:rsidP="00BE5744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  <w:p w14:paraId="40AFCFA2" w14:textId="77777777" w:rsidR="00BE5744" w:rsidRDefault="00BE5744" w:rsidP="00BE5744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  <w:p w14:paraId="65A98712" w14:textId="7F00119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  <w:r>
              <w:rPr>
                <w:b/>
                <w:szCs w:val="24"/>
              </w:rPr>
              <w:t>3</w:t>
            </w:r>
          </w:p>
        </w:tc>
      </w:tr>
      <w:tr w:rsidR="00BE5744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33BD4468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BE5744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7EF6195A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BE5744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0FF539F2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ot Applicable</w:t>
            </w:r>
          </w:p>
        </w:tc>
      </w:tr>
      <w:tr w:rsidR="00BE5744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16D62C52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BE5744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73E79FAF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,5</w:t>
            </w:r>
          </w:p>
        </w:tc>
      </w:tr>
      <w:tr w:rsidR="00BE5744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BE5744" w:rsidRPr="009C6FD6" w:rsidRDefault="00BE5744" w:rsidP="00BE5744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BE5744" w:rsidRPr="009C6FD6" w:rsidRDefault="00BE5744" w:rsidP="00BE5744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3BF7099C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BE5744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74C39154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BE5744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BE5744" w:rsidRDefault="00BE5744" w:rsidP="00BE5744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BE5744" w:rsidRPr="009C6FD6" w:rsidRDefault="00BE5744" w:rsidP="00BE5744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1DF36C99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,8,9,10</w:t>
            </w:r>
          </w:p>
        </w:tc>
      </w:tr>
      <w:tr w:rsidR="00BE5744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7AF485CA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BE5744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3CABBB2B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,11</w:t>
            </w:r>
          </w:p>
        </w:tc>
      </w:tr>
      <w:tr w:rsidR="00BE5744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BE5744" w:rsidRPr="009C6FD6" w:rsidRDefault="00BE5744" w:rsidP="00BE5744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BE5744" w:rsidRPr="009C6FD6" w:rsidRDefault="00BE5744" w:rsidP="00BE5744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2A85899E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ot Applicable</w:t>
            </w:r>
          </w:p>
        </w:tc>
      </w:tr>
      <w:tr w:rsidR="00BE5744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BE5744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BE5744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Who generated the random allocation </w:t>
            </w:r>
            <w:proofErr w:type="gramStart"/>
            <w:r w:rsidRPr="00A95D8C">
              <w:rPr>
                <w:szCs w:val="24"/>
              </w:rPr>
              <w:t>sequence</w:t>
            </w:r>
            <w:proofErr w:type="gramEnd"/>
            <w:r w:rsidRPr="00A95D8C">
              <w:rPr>
                <w:szCs w:val="24"/>
              </w:rPr>
              <w:t xml:space="preserve">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1E91DB6D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BE5744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BE5744" w:rsidRPr="009C6FD6" w:rsidRDefault="00BE5744" w:rsidP="00BE5744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BE5744" w:rsidRPr="009C6FD6" w:rsidRDefault="00BE5744" w:rsidP="00BE5744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BE5744" w:rsidRPr="00214F24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42812C51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BE5744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BE5744" w:rsidRPr="009C6FD6" w:rsidRDefault="00BE5744" w:rsidP="00BE5744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BE5744" w:rsidRPr="009C6FD6" w:rsidRDefault="00BE5744" w:rsidP="00BE5744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BE5744" w:rsidRPr="00DB5D01" w:rsidRDefault="00BE5744" w:rsidP="00BE5744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BE5744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BE5744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29276CC9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BE5744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BE5744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64752A28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BE5744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5372EE63" w:rsidR="00BE5744" w:rsidRPr="00A95D8C" w:rsidRDefault="00FA3DD1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Data Analyst</w:t>
            </w:r>
            <w:r w:rsidR="00130912">
              <w:rPr>
                <w:szCs w:val="24"/>
              </w:rPr>
              <w:t>, page number 11</w:t>
            </w:r>
          </w:p>
        </w:tc>
      </w:tr>
      <w:tr w:rsidR="00BE5744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BE5744" w:rsidRPr="009C6FD6" w:rsidRDefault="00BE5744" w:rsidP="00BE5744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BE5744" w:rsidRPr="009C6FD6" w:rsidRDefault="00BE5744" w:rsidP="00BE5744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5443A07A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ot Applicable</w:t>
            </w:r>
          </w:p>
        </w:tc>
      </w:tr>
      <w:tr w:rsidR="00BE5744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27721D21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1, 12</w:t>
            </w:r>
          </w:p>
        </w:tc>
      </w:tr>
      <w:tr w:rsidR="00BE5744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BE5744" w:rsidRPr="009C6FD6" w:rsidRDefault="00BE5744" w:rsidP="00BE5744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BE5744" w:rsidRPr="009C6FD6" w:rsidRDefault="00BE5744" w:rsidP="00BE5744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1CF1DE12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</w:tr>
      <w:tr w:rsidR="00BE5744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BE5744" w:rsidRPr="009C6FD6" w:rsidRDefault="00BE5744" w:rsidP="00BE5744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BE5744" w:rsidRPr="009C6FD6" w:rsidRDefault="00BE5744" w:rsidP="00BE5744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713E0EE5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ot Applicable</w:t>
            </w:r>
          </w:p>
        </w:tc>
      </w:tr>
      <w:tr w:rsidR="00BE5744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BE5744" w:rsidRPr="009C6FD6" w:rsidRDefault="00BE5744" w:rsidP="00BE5744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BE5744" w:rsidRPr="009C6FD6" w:rsidRDefault="00BE5744" w:rsidP="00BE5744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BE5744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BE5744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2299B88B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</w:tr>
      <w:tr w:rsidR="00BE5744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BE5744" w:rsidRPr="009C6FD6" w:rsidRDefault="00BE5744" w:rsidP="00BE5744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BE5744" w:rsidRPr="009C6FD6" w:rsidRDefault="00BE5744" w:rsidP="00BE5744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4C476C1F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</w:tr>
      <w:tr w:rsidR="00BE5744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7009B2B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</w:tr>
      <w:tr w:rsidR="00BE5744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BE5744" w:rsidRPr="009C6FD6" w:rsidRDefault="00BE5744" w:rsidP="00BE5744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BE5744" w:rsidRPr="009C6FD6" w:rsidRDefault="00BE5744" w:rsidP="00BE5744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37A8AD52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ot applicable</w:t>
            </w:r>
          </w:p>
        </w:tc>
      </w:tr>
      <w:tr w:rsidR="00BE5744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ntervention and comparator as they were </w:t>
            </w:r>
            <w:proofErr w:type="gramStart"/>
            <w:r w:rsidRPr="00A95D8C">
              <w:rPr>
                <w:szCs w:val="24"/>
              </w:rPr>
              <w:t>actually administered</w:t>
            </w:r>
            <w:proofErr w:type="gramEnd"/>
            <w:r w:rsidRPr="00A95D8C">
              <w:rPr>
                <w:szCs w:val="24"/>
              </w:rPr>
              <w:t xml:space="preserve">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34B4A485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BE5744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BE5744" w:rsidRPr="009C6FD6" w:rsidRDefault="00BE5744" w:rsidP="00BE5744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BE5744" w:rsidRPr="009C6FD6" w:rsidRDefault="00BE5744" w:rsidP="00BE5744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6984DF99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BE5744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6838F8F1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</w:tr>
      <w:tr w:rsidR="00BE5744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BE5744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BE5744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BE5744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BE5744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BE5744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BE5744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1AF899C2" w:rsidR="00BE5744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ot applicable as this is study design paper.</w:t>
            </w:r>
          </w:p>
        </w:tc>
      </w:tr>
      <w:tr w:rsidR="00BE5744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13472E4D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ot applicable as this is study design paper.</w:t>
            </w:r>
          </w:p>
        </w:tc>
      </w:tr>
      <w:tr w:rsidR="00BE5744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3475E208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ot applicable as this is study design paper.</w:t>
            </w:r>
          </w:p>
        </w:tc>
      </w:tr>
      <w:tr w:rsidR="00BE5744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BE5744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2F71AEB6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7,18</w:t>
            </w:r>
          </w:p>
        </w:tc>
      </w:tr>
      <w:tr w:rsidR="00BE5744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02E663F9" w:rsidR="00BE5744" w:rsidRPr="00A95D8C" w:rsidRDefault="00BE5744" w:rsidP="00BE574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8,19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0147C8"/>
    <w:rsid w:val="0004369F"/>
    <w:rsid w:val="000B42F9"/>
    <w:rsid w:val="00106289"/>
    <w:rsid w:val="001206D6"/>
    <w:rsid w:val="00130912"/>
    <w:rsid w:val="00130D01"/>
    <w:rsid w:val="00141134"/>
    <w:rsid w:val="00142797"/>
    <w:rsid w:val="00194C84"/>
    <w:rsid w:val="001D66E4"/>
    <w:rsid w:val="00222C86"/>
    <w:rsid w:val="0025687B"/>
    <w:rsid w:val="002967E6"/>
    <w:rsid w:val="002B667D"/>
    <w:rsid w:val="002D048B"/>
    <w:rsid w:val="002E0308"/>
    <w:rsid w:val="00350022"/>
    <w:rsid w:val="003734CC"/>
    <w:rsid w:val="00374AC4"/>
    <w:rsid w:val="003C499A"/>
    <w:rsid w:val="00532F51"/>
    <w:rsid w:val="005337DC"/>
    <w:rsid w:val="005C1F2C"/>
    <w:rsid w:val="006113B4"/>
    <w:rsid w:val="00692E43"/>
    <w:rsid w:val="006A0551"/>
    <w:rsid w:val="00715DC2"/>
    <w:rsid w:val="00717D29"/>
    <w:rsid w:val="00720559"/>
    <w:rsid w:val="0076583E"/>
    <w:rsid w:val="0076645B"/>
    <w:rsid w:val="007D117C"/>
    <w:rsid w:val="007D4228"/>
    <w:rsid w:val="007F41FC"/>
    <w:rsid w:val="00863671"/>
    <w:rsid w:val="00883300"/>
    <w:rsid w:val="008B0D2C"/>
    <w:rsid w:val="008D2ABD"/>
    <w:rsid w:val="009147F4"/>
    <w:rsid w:val="009465A4"/>
    <w:rsid w:val="00955F07"/>
    <w:rsid w:val="00963DBF"/>
    <w:rsid w:val="009A49B5"/>
    <w:rsid w:val="009F65E8"/>
    <w:rsid w:val="00A02CF4"/>
    <w:rsid w:val="00AC77F6"/>
    <w:rsid w:val="00B0277B"/>
    <w:rsid w:val="00B210FD"/>
    <w:rsid w:val="00BE5744"/>
    <w:rsid w:val="00C56295"/>
    <w:rsid w:val="00C9152A"/>
    <w:rsid w:val="00CD3677"/>
    <w:rsid w:val="00CF759C"/>
    <w:rsid w:val="00D86B53"/>
    <w:rsid w:val="00DB5D01"/>
    <w:rsid w:val="00DD6B89"/>
    <w:rsid w:val="00E72327"/>
    <w:rsid w:val="00F3689F"/>
    <w:rsid w:val="00F4082F"/>
    <w:rsid w:val="00F42F0D"/>
    <w:rsid w:val="00FA3DD1"/>
    <w:rsid w:val="00FE5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Props1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docMetadata/LabelInfo.xml><?xml version="1.0" encoding="utf-8"?>
<clbl:labelList xmlns:clbl="http://schemas.microsoft.com/office/2020/mipLabelMetadata">
  <clbl:label id="{89db4e91-bad5-4fd0-9ca4-c06485916e3a}" enabled="1" method="Standard" siteId="{f66fae02-5d36-495b-bfe0-78a6ff9f8e6e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3</Pages>
  <Words>1062</Words>
  <Characters>605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Bhatt, Jaladhi</cp:lastModifiedBy>
  <cp:revision>49</cp:revision>
  <dcterms:created xsi:type="dcterms:W3CDTF">2025-05-15T09:27:00Z</dcterms:created>
  <dcterms:modified xsi:type="dcterms:W3CDTF">2025-05-16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